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60" w:type="dxa"/>
        <w:tblInd w:w="1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3040"/>
        <w:gridCol w:w="1080"/>
        <w:gridCol w:w="735"/>
        <w:gridCol w:w="1893"/>
        <w:gridCol w:w="1132"/>
        <w:gridCol w:w="688"/>
        <w:gridCol w:w="1918"/>
        <w:gridCol w:w="874"/>
      </w:tblGrid>
      <w:tr w:rsidR="0082764E" w:rsidRPr="0082764E" w14:paraId="0EB0435C" w14:textId="77777777" w:rsidTr="0082764E">
        <w:trPr>
          <w:trHeight w:val="375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7E88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2669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F7D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3FB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84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82764E" w:rsidRPr="0082764E" w14:paraId="53BB757F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D94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E6EB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829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9DB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6A0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DA4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84C6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2764E" w:rsidRPr="0082764E" w14:paraId="0EA76A4A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739C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05C9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A8E4" w14:textId="77777777" w:rsidR="0082764E" w:rsidRPr="0082764E" w:rsidRDefault="0082764E" w:rsidP="0082764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0780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6B8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3AF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4F3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66D9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AC5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82764E" w:rsidRPr="0082764E" w14:paraId="71A87EE8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0B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13EB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EF5F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08D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E2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CBA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73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900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34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764E" w:rsidRPr="0082764E" w14:paraId="490F9CBA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823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705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42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C39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78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6-1.5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17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0046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403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2-1.6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B9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 w:rsidR="0082764E" w:rsidRPr="0082764E" w14:paraId="27824F68" w14:textId="77777777" w:rsidTr="0082764E">
        <w:trPr>
          <w:trHeight w:val="375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991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ge at the initiation of the regi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1340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697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BE9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6C1E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A7FE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A718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2C2C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82764E" w:rsidRPr="0082764E" w14:paraId="3FF39C25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DD4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9EEF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≤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666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4D26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795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32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0DF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C34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F3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764E" w:rsidRPr="0082764E" w14:paraId="5DB0B465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AC2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B415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49F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703D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B43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4-1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80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23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EE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5-1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A73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8</w:t>
            </w:r>
          </w:p>
        </w:tc>
      </w:tr>
      <w:tr w:rsidR="0082764E" w:rsidRPr="0082764E" w14:paraId="6BD66E86" w14:textId="77777777" w:rsidTr="0082764E">
        <w:trPr>
          <w:trHeight w:val="375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FA1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erformance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94A1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C8F7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BE6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9D40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9CB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DC5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D21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82764E" w:rsidRPr="0082764E" w14:paraId="121A78B2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0E55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BE6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92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53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2263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DD4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825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28F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42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764E" w:rsidRPr="0082764E" w14:paraId="1069BA73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24B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19E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50FA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8B1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FBF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18-1.7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4A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C36D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C9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17-1.9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A213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67</w:t>
            </w:r>
          </w:p>
        </w:tc>
      </w:tr>
      <w:tr w:rsidR="0082764E" w:rsidRPr="0082764E" w14:paraId="378C40FD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7E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853B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F0E3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271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0D34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47EE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263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D585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D3F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82764E" w:rsidRPr="0082764E" w14:paraId="0E26A98E" w14:textId="77777777" w:rsidTr="0082764E">
        <w:trPr>
          <w:trHeight w:val="375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15B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ypes of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B28F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220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47F0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9283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AA4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142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5F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82764E" w:rsidRPr="0082764E" w14:paraId="099C6235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A5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150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9E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8C3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F8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675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0CCF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2E6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628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764E" w:rsidRPr="0082764E" w14:paraId="0FDF9468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4087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5A81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idney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CA13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21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F33A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13-0.8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1E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C3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C4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036-1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25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82764E" w:rsidRPr="0082764E" w14:paraId="69C4ABA0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059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BD8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rotheli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ED8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936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01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1-1.4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CA6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37DF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1BD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2-1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BE1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08</w:t>
            </w:r>
          </w:p>
        </w:tc>
      </w:tr>
      <w:tr w:rsidR="0082764E" w:rsidRPr="0082764E" w14:paraId="5ECAC080" w14:textId="77777777" w:rsidTr="0082764E">
        <w:trPr>
          <w:trHeight w:val="375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954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armacotherapy ag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7D30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3D5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A3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C848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EC7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9BF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29BB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82764E" w:rsidRPr="0082764E" w14:paraId="5BB720B2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8FA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A692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ytotoxic 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E7E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A5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2A4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6C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EB0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A7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724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764E" w:rsidRPr="0082764E" w14:paraId="2C3C6EC9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3AE3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15B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argeted 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876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FB5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594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3-1.1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D6DF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50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79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2-10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FF4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03</w:t>
            </w:r>
          </w:p>
        </w:tc>
      </w:tr>
      <w:tr w:rsidR="0082764E" w:rsidRPr="0082764E" w14:paraId="78AA14AF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D1A3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208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mmune checkpoint inhibi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324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6D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A66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8-1.9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B92A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5F7F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397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49-6.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87A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370 </w:t>
            </w:r>
          </w:p>
        </w:tc>
      </w:tr>
      <w:tr w:rsidR="0082764E" w:rsidRPr="0082764E" w14:paraId="05E860A6" w14:textId="77777777" w:rsidTr="0082764E">
        <w:trPr>
          <w:trHeight w:val="375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EAD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reatment 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B7E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0FA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4CF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7DE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46D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8F34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D0E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82764E" w:rsidRPr="0082764E" w14:paraId="6BD72731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7C9F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211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EC01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66F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28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C1E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90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19D0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214D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82764E" w:rsidRPr="0082764E" w14:paraId="0B7DF83A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60B0" w14:textId="77777777" w:rsidR="0082764E" w:rsidRPr="0082764E" w:rsidRDefault="0082764E" w:rsidP="0082764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A58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nd 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39B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7FA4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AAB9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68-3.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1D27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F8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CDD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59-3.2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8D9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43</w:t>
            </w:r>
          </w:p>
        </w:tc>
      </w:tr>
      <w:tr w:rsidR="0082764E" w:rsidRPr="0082764E" w14:paraId="7314BC66" w14:textId="77777777" w:rsidTr="0082764E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888E8" w14:textId="2D1C1F7D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2332" w14:textId="77777777" w:rsidR="0082764E" w:rsidRPr="0082764E" w:rsidRDefault="0082764E" w:rsidP="008276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rd l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F2D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9BAA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8AC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6-1.6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B8262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A2C6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501C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0-2.5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1545" w14:textId="77777777" w:rsidR="0082764E" w:rsidRPr="0082764E" w:rsidRDefault="0082764E" w:rsidP="008276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82764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91</w:t>
            </w:r>
          </w:p>
        </w:tc>
      </w:tr>
    </w:tbl>
    <w:p w14:paraId="2B3F2214" w14:textId="2AF0D93A" w:rsidR="008F5FD7" w:rsidRDefault="00735EE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31F2A4" wp14:editId="63851EA9">
                <wp:simplePos x="0" y="0"/>
                <wp:positionH relativeFrom="column">
                  <wp:posOffset>317500</wp:posOffset>
                </wp:positionH>
                <wp:positionV relativeFrom="paragraph">
                  <wp:posOffset>-5381625</wp:posOffset>
                </wp:positionV>
                <wp:extent cx="590550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55F94" w14:textId="537AA29A" w:rsidR="0082764E" w:rsidRPr="0082764E" w:rsidRDefault="00735EE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2764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2764E" w:rsidRPr="0082764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31F2A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5pt;margin-top:-423.75pt;width:46.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" stroked="f">
                <v:textbox style="mso-fit-shape-to-text:t">
                  <w:txbxContent>
                    <w:p w14:paraId="0BD55F94" w14:textId="537AA29A" w:rsidR="0082764E" w:rsidRPr="0082764E" w:rsidRDefault="00735EE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2764E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82764E" w:rsidRPr="0082764E">
                        <w:rPr>
                          <w:rFonts w:ascii="Arial" w:hAnsi="Arial" w:cs="Arial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F5FD7" w:rsidSect="0082764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CE025" w14:textId="77777777" w:rsidR="00995875" w:rsidRDefault="00995875" w:rsidP="00715E3C">
      <w:r>
        <w:separator/>
      </w:r>
    </w:p>
  </w:endnote>
  <w:endnote w:type="continuationSeparator" w:id="0">
    <w:p w14:paraId="072E9096" w14:textId="77777777" w:rsidR="00995875" w:rsidRDefault="00995875" w:rsidP="00715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92236" w14:textId="77777777" w:rsidR="00995875" w:rsidRDefault="00995875" w:rsidP="00715E3C">
      <w:r>
        <w:separator/>
      </w:r>
    </w:p>
  </w:footnote>
  <w:footnote w:type="continuationSeparator" w:id="0">
    <w:p w14:paraId="16F6ACE5" w14:textId="77777777" w:rsidR="00995875" w:rsidRDefault="00995875" w:rsidP="00715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621"/>
    <w:rsid w:val="000A3621"/>
    <w:rsid w:val="00715E3C"/>
    <w:rsid w:val="00735EE7"/>
    <w:rsid w:val="0082764E"/>
    <w:rsid w:val="008F5FD7"/>
    <w:rsid w:val="0099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CCF1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E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5E3C"/>
  </w:style>
  <w:style w:type="paragraph" w:styleId="a5">
    <w:name w:val="footer"/>
    <w:basedOn w:val="a"/>
    <w:link w:val="a6"/>
    <w:uiPriority w:val="99"/>
    <w:unhideWhenUsed/>
    <w:rsid w:val="00715E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5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6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2T09:49:00Z</dcterms:created>
  <dcterms:modified xsi:type="dcterms:W3CDTF">2022-08-12T09:49:00Z</dcterms:modified>
</cp:coreProperties>
</file>